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0C96CB" w14:textId="6814F03B" w:rsidR="008040C6" w:rsidRPr="00584C6D" w:rsidRDefault="008040C6" w:rsidP="008040C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58280111"/>
      <w:r w:rsidRPr="00584C6D">
        <w:rPr>
          <w:rFonts w:ascii="Times New Roman" w:hAnsi="Times New Roman" w:cs="Times New Roman"/>
          <w:b/>
          <w:sz w:val="24"/>
          <w:szCs w:val="24"/>
        </w:rPr>
        <w:t>Table S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75"/>
        <w:gridCol w:w="6355"/>
      </w:tblGrid>
      <w:tr w:rsidR="008040C6" w:rsidRPr="00584C6D" w14:paraId="337613D9" w14:textId="77777777" w:rsidTr="00B1287C">
        <w:trPr>
          <w:trHeight w:val="358"/>
          <w:jc w:val="center"/>
        </w:trPr>
        <w:tc>
          <w:tcPr>
            <w:tcW w:w="2275" w:type="dxa"/>
          </w:tcPr>
          <w:p w14:paraId="4401E441" w14:textId="77777777" w:rsidR="008040C6" w:rsidRPr="00584C6D" w:rsidRDefault="008040C6" w:rsidP="00215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355" w:type="dxa"/>
          </w:tcPr>
          <w:p w14:paraId="179E6ADB" w14:textId="77777777" w:rsidR="008040C6" w:rsidRPr="00584C6D" w:rsidRDefault="008040C6" w:rsidP="00215B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8040C6" w:rsidRPr="00584C6D" w14:paraId="795EF972" w14:textId="77777777" w:rsidTr="00B1287C">
        <w:trPr>
          <w:trHeight w:val="358"/>
          <w:jc w:val="center"/>
        </w:trPr>
        <w:tc>
          <w:tcPr>
            <w:tcW w:w="2275" w:type="dxa"/>
          </w:tcPr>
          <w:p w14:paraId="53E43FD3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exon1_For</w:t>
            </w:r>
          </w:p>
        </w:tc>
        <w:tc>
          <w:tcPr>
            <w:tcW w:w="6355" w:type="dxa"/>
          </w:tcPr>
          <w:p w14:paraId="7671733E" w14:textId="77777777" w:rsidR="008040C6" w:rsidRPr="00584C6D" w:rsidRDefault="008040C6" w:rsidP="008040C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caps/>
                <w:sz w:val="24"/>
                <w:szCs w:val="24"/>
              </w:rPr>
              <w:t>GAAGAAGATGATAATCTAAAAAAAGGG</w:t>
            </w:r>
          </w:p>
        </w:tc>
      </w:tr>
      <w:tr w:rsidR="008040C6" w:rsidRPr="00584C6D" w14:paraId="10E3AC4D" w14:textId="77777777" w:rsidTr="00B1287C">
        <w:trPr>
          <w:trHeight w:val="358"/>
          <w:jc w:val="center"/>
        </w:trPr>
        <w:tc>
          <w:tcPr>
            <w:tcW w:w="2275" w:type="dxa"/>
          </w:tcPr>
          <w:p w14:paraId="4B948838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Intron3_Rev</w:t>
            </w:r>
          </w:p>
        </w:tc>
        <w:tc>
          <w:tcPr>
            <w:tcW w:w="6355" w:type="dxa"/>
          </w:tcPr>
          <w:p w14:paraId="1C3AA549" w14:textId="77777777" w:rsidR="008040C6" w:rsidRPr="00584C6D" w:rsidRDefault="008040C6" w:rsidP="008040C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caps/>
                <w:sz w:val="24"/>
                <w:szCs w:val="24"/>
              </w:rPr>
              <w:t>GTATGACCCTAAAAGGGGGG</w:t>
            </w:r>
          </w:p>
        </w:tc>
      </w:tr>
      <w:tr w:rsidR="008040C6" w:rsidRPr="00584C6D" w14:paraId="3AE8CBA4" w14:textId="77777777" w:rsidTr="00B1287C">
        <w:trPr>
          <w:trHeight w:val="358"/>
          <w:jc w:val="center"/>
        </w:trPr>
        <w:tc>
          <w:tcPr>
            <w:tcW w:w="2275" w:type="dxa"/>
          </w:tcPr>
          <w:p w14:paraId="0955C418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exon4_Rev</w:t>
            </w:r>
          </w:p>
        </w:tc>
        <w:tc>
          <w:tcPr>
            <w:tcW w:w="6355" w:type="dxa"/>
          </w:tcPr>
          <w:p w14:paraId="3A507016" w14:textId="77777777" w:rsidR="008040C6" w:rsidRPr="00584C6D" w:rsidRDefault="008040C6" w:rsidP="008040C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caps/>
                <w:sz w:val="24"/>
                <w:szCs w:val="24"/>
              </w:rPr>
              <w:t>gctctaaatgtacttctttgaactcc</w:t>
            </w:r>
          </w:p>
        </w:tc>
      </w:tr>
      <w:tr w:rsidR="008040C6" w:rsidRPr="00584C6D" w14:paraId="5DCC352F" w14:textId="77777777" w:rsidTr="00B1287C">
        <w:trPr>
          <w:trHeight w:val="358"/>
          <w:jc w:val="center"/>
        </w:trPr>
        <w:tc>
          <w:tcPr>
            <w:tcW w:w="2275" w:type="dxa"/>
          </w:tcPr>
          <w:p w14:paraId="0FD92FA4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wtpkg_For</w:t>
            </w:r>
          </w:p>
        </w:tc>
        <w:tc>
          <w:tcPr>
            <w:tcW w:w="6355" w:type="dxa"/>
          </w:tcPr>
          <w:p w14:paraId="1A0570FC" w14:textId="77777777" w:rsidR="008040C6" w:rsidRPr="00584C6D" w:rsidRDefault="008040C6" w:rsidP="008040C6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GGTGAAACCATTGTTAAACAAGG</w:t>
            </w:r>
          </w:p>
        </w:tc>
      </w:tr>
      <w:tr w:rsidR="008040C6" w:rsidRPr="00584C6D" w14:paraId="0AEFE532" w14:textId="77777777" w:rsidTr="00B1287C">
        <w:trPr>
          <w:trHeight w:val="358"/>
          <w:jc w:val="center"/>
        </w:trPr>
        <w:tc>
          <w:tcPr>
            <w:tcW w:w="2275" w:type="dxa"/>
          </w:tcPr>
          <w:p w14:paraId="7E212A68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5int_Rev</w:t>
            </w:r>
          </w:p>
        </w:tc>
        <w:tc>
          <w:tcPr>
            <w:tcW w:w="6355" w:type="dxa"/>
          </w:tcPr>
          <w:p w14:paraId="5964CBEB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CTATTTACATGCATGTGCATGCAC</w:t>
            </w:r>
          </w:p>
        </w:tc>
      </w:tr>
      <w:tr w:rsidR="008040C6" w:rsidRPr="00584C6D" w14:paraId="2780356E" w14:textId="77777777" w:rsidTr="00B1287C">
        <w:trPr>
          <w:trHeight w:val="358"/>
          <w:jc w:val="center"/>
        </w:trPr>
        <w:tc>
          <w:tcPr>
            <w:tcW w:w="2275" w:type="dxa"/>
          </w:tcPr>
          <w:p w14:paraId="30385514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PKGsynth_For</w:t>
            </w:r>
          </w:p>
        </w:tc>
        <w:tc>
          <w:tcPr>
            <w:tcW w:w="6355" w:type="dxa"/>
          </w:tcPr>
          <w:p w14:paraId="7C24B6A8" w14:textId="77777777" w:rsidR="008040C6" w:rsidRPr="00584C6D" w:rsidRDefault="008040C6" w:rsidP="008040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TGGTGAACTGTATGACGC</w:t>
            </w:r>
          </w:p>
        </w:tc>
      </w:tr>
      <w:tr w:rsidR="008040C6" w:rsidRPr="00584C6D" w14:paraId="692A68EA" w14:textId="77777777" w:rsidTr="00B1287C">
        <w:trPr>
          <w:trHeight w:val="358"/>
          <w:jc w:val="center"/>
        </w:trPr>
        <w:tc>
          <w:tcPr>
            <w:tcW w:w="2275" w:type="dxa"/>
          </w:tcPr>
          <w:p w14:paraId="7C8E9419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3int_Rev</w:t>
            </w:r>
          </w:p>
        </w:tc>
        <w:tc>
          <w:tcPr>
            <w:tcW w:w="6355" w:type="dxa"/>
          </w:tcPr>
          <w:p w14:paraId="04D48CCE" w14:textId="77777777" w:rsidR="008040C6" w:rsidRPr="00584C6D" w:rsidRDefault="008040C6" w:rsidP="008040C6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caps/>
                <w:sz w:val="24"/>
                <w:szCs w:val="24"/>
              </w:rPr>
              <w:t>GGTCATGTATGTTTAGAACCTGTAC</w:t>
            </w:r>
          </w:p>
        </w:tc>
      </w:tr>
      <w:tr w:rsidR="008040C6" w:rsidRPr="00584C6D" w14:paraId="48A95490" w14:textId="77777777" w:rsidTr="00B1287C">
        <w:trPr>
          <w:trHeight w:val="358"/>
          <w:jc w:val="center"/>
        </w:trPr>
        <w:tc>
          <w:tcPr>
            <w:tcW w:w="2275" w:type="dxa"/>
          </w:tcPr>
          <w:p w14:paraId="1B07CE0C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PKGutr_Rev</w:t>
            </w:r>
          </w:p>
        </w:tc>
        <w:tc>
          <w:tcPr>
            <w:tcW w:w="6355" w:type="dxa"/>
          </w:tcPr>
          <w:p w14:paraId="15787190" w14:textId="77777777" w:rsidR="008040C6" w:rsidRPr="00584C6D" w:rsidRDefault="008040C6" w:rsidP="00804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CCTTTCAATTATCATATCGCCC</w:t>
            </w:r>
          </w:p>
        </w:tc>
      </w:tr>
      <w:tr w:rsidR="00793A55" w:rsidRPr="00584C6D" w14:paraId="5C52C2F0" w14:textId="77777777" w:rsidTr="00B1287C">
        <w:tblPrEx>
          <w:jc w:val="left"/>
        </w:tblPrEx>
        <w:trPr>
          <w:trHeight w:val="358"/>
        </w:trPr>
        <w:tc>
          <w:tcPr>
            <w:tcW w:w="0" w:type="auto"/>
            <w:hideMark/>
          </w:tcPr>
          <w:p w14:paraId="231DFB72" w14:textId="77777777" w:rsidR="00793A55" w:rsidRPr="00584C6D" w:rsidRDefault="00793A55" w:rsidP="00793A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1" w:name="_Hlk97118377"/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1_For</w:t>
            </w:r>
          </w:p>
        </w:tc>
        <w:tc>
          <w:tcPr>
            <w:tcW w:w="0" w:type="auto"/>
            <w:hideMark/>
          </w:tcPr>
          <w:p w14:paraId="504403CD" w14:textId="77777777" w:rsidR="00793A55" w:rsidRPr="00584C6D" w:rsidRDefault="00793A55" w:rsidP="00793A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TTACGTGCGGTTAACAATAACTTCG</w:t>
            </w:r>
          </w:p>
        </w:tc>
      </w:tr>
      <w:tr w:rsidR="00793A55" w:rsidRPr="00584C6D" w14:paraId="6CF42F95" w14:textId="77777777" w:rsidTr="00B1287C">
        <w:tblPrEx>
          <w:jc w:val="left"/>
        </w:tblPrEx>
        <w:trPr>
          <w:trHeight w:val="358"/>
        </w:trPr>
        <w:tc>
          <w:tcPr>
            <w:tcW w:w="0" w:type="auto"/>
            <w:hideMark/>
          </w:tcPr>
          <w:p w14:paraId="6E0D4781" w14:textId="77777777" w:rsidR="00793A55" w:rsidRPr="00584C6D" w:rsidRDefault="00793A55" w:rsidP="00793A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1</w:t>
            </w:r>
            <w:r w:rsidR="009A4DCB"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</w:t>
            </w: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0" w:type="auto"/>
            <w:hideMark/>
          </w:tcPr>
          <w:p w14:paraId="0E7D034C" w14:textId="77777777" w:rsidR="00793A55" w:rsidRPr="00584C6D" w:rsidRDefault="00793A55" w:rsidP="00793A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ACCCTGAATAATCTGCAGAAAAACG</w:t>
            </w:r>
          </w:p>
        </w:tc>
      </w:tr>
      <w:tr w:rsidR="00793A55" w:rsidRPr="00584C6D" w14:paraId="011155E8" w14:textId="77777777" w:rsidTr="00B1287C">
        <w:tblPrEx>
          <w:jc w:val="left"/>
        </w:tblPrEx>
        <w:trPr>
          <w:trHeight w:val="358"/>
        </w:trPr>
        <w:tc>
          <w:tcPr>
            <w:tcW w:w="0" w:type="auto"/>
            <w:hideMark/>
          </w:tcPr>
          <w:p w14:paraId="6ED25113" w14:textId="77777777" w:rsidR="00793A55" w:rsidRPr="00584C6D" w:rsidRDefault="00793A55" w:rsidP="00793A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202A</w:t>
            </w:r>
            <w:r w:rsidR="009A4DCB"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</w:t>
            </w: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</w:t>
            </w:r>
          </w:p>
        </w:tc>
        <w:tc>
          <w:tcPr>
            <w:tcW w:w="0" w:type="auto"/>
            <w:hideMark/>
          </w:tcPr>
          <w:p w14:paraId="157D401D" w14:textId="77777777" w:rsidR="00793A55" w:rsidRPr="00584C6D" w:rsidRDefault="00793A55" w:rsidP="00793A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GGTGAAGCCATTGTGAAAC</w:t>
            </w:r>
          </w:p>
        </w:tc>
      </w:tr>
      <w:tr w:rsidR="00793A55" w:rsidRPr="00584C6D" w14:paraId="5CB875ED" w14:textId="77777777" w:rsidTr="00B1287C">
        <w:tblPrEx>
          <w:jc w:val="left"/>
        </w:tblPrEx>
        <w:trPr>
          <w:trHeight w:val="358"/>
        </w:trPr>
        <w:tc>
          <w:tcPr>
            <w:tcW w:w="0" w:type="auto"/>
            <w:hideMark/>
          </w:tcPr>
          <w:p w14:paraId="11194FB2" w14:textId="77777777" w:rsidR="00793A55" w:rsidRPr="00584C6D" w:rsidRDefault="00793A55" w:rsidP="00793A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202A</w:t>
            </w:r>
            <w:r w:rsidR="009A4DCB"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</w:t>
            </w: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0" w:type="auto"/>
            <w:hideMark/>
          </w:tcPr>
          <w:p w14:paraId="13130BCD" w14:textId="77777777" w:rsidR="00793A55" w:rsidRPr="00584C6D" w:rsidRDefault="00793A55" w:rsidP="00793A5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TTCACAATGGCTTCACCAC</w:t>
            </w:r>
          </w:p>
        </w:tc>
      </w:tr>
      <w:bookmarkEnd w:id="1"/>
      <w:tr w:rsidR="007F4DD5" w:rsidRPr="00584C6D" w14:paraId="66CB7FFC" w14:textId="77777777" w:rsidTr="00B1287C">
        <w:tblPrEx>
          <w:jc w:val="left"/>
        </w:tblPrEx>
        <w:trPr>
          <w:trHeight w:val="358"/>
        </w:trPr>
        <w:tc>
          <w:tcPr>
            <w:tcW w:w="2275" w:type="dxa"/>
            <w:noWrap/>
            <w:hideMark/>
          </w:tcPr>
          <w:p w14:paraId="2B90DB01" w14:textId="77777777" w:rsidR="007F4DD5" w:rsidRPr="00584C6D" w:rsidRDefault="007F4DD5" w:rsidP="007F4DD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214A_For</w:t>
            </w:r>
          </w:p>
        </w:tc>
        <w:tc>
          <w:tcPr>
            <w:tcW w:w="6355" w:type="dxa"/>
            <w:noWrap/>
            <w:hideMark/>
          </w:tcPr>
          <w:p w14:paraId="6F2E85AF" w14:textId="77777777" w:rsidR="007F4DD5" w:rsidRPr="00584C6D" w:rsidRDefault="007F4DD5" w:rsidP="007F4DD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TGTTCTGGCTATTCTGAAAGAG</w:t>
            </w:r>
          </w:p>
        </w:tc>
      </w:tr>
      <w:tr w:rsidR="007F4DD5" w:rsidRPr="00584C6D" w14:paraId="25F0B62E" w14:textId="77777777" w:rsidTr="00B1287C">
        <w:tblPrEx>
          <w:jc w:val="left"/>
        </w:tblPrEx>
        <w:trPr>
          <w:trHeight w:val="358"/>
        </w:trPr>
        <w:tc>
          <w:tcPr>
            <w:tcW w:w="2275" w:type="dxa"/>
            <w:noWrap/>
            <w:hideMark/>
          </w:tcPr>
          <w:p w14:paraId="27F9D8AA" w14:textId="77777777" w:rsidR="007F4DD5" w:rsidRPr="00584C6D" w:rsidRDefault="007F4DD5" w:rsidP="007F4DD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214A_Rev</w:t>
            </w:r>
          </w:p>
        </w:tc>
        <w:tc>
          <w:tcPr>
            <w:tcW w:w="6355" w:type="dxa"/>
            <w:noWrap/>
            <w:hideMark/>
          </w:tcPr>
          <w:p w14:paraId="36F9BDBC" w14:textId="77777777" w:rsidR="007F4DD5" w:rsidRPr="00584C6D" w:rsidRDefault="007F4DD5" w:rsidP="007F4DD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CTTTCAGAATAGCCAGAACATC</w:t>
            </w:r>
          </w:p>
        </w:tc>
      </w:tr>
      <w:tr w:rsidR="00A53E49" w:rsidRPr="00584C6D" w14:paraId="50927258" w14:textId="77777777" w:rsidTr="00B1287C">
        <w:tblPrEx>
          <w:jc w:val="left"/>
        </w:tblPrEx>
        <w:trPr>
          <w:trHeight w:val="358"/>
        </w:trPr>
        <w:tc>
          <w:tcPr>
            <w:tcW w:w="2275" w:type="dxa"/>
            <w:noWrap/>
            <w:hideMark/>
          </w:tcPr>
          <w:p w14:paraId="1E89D73B" w14:textId="77777777" w:rsidR="00A53E49" w:rsidRPr="00584C6D" w:rsidRDefault="00A53E49" w:rsidP="00A53E4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214F</w:t>
            </w:r>
            <w:r w:rsidR="003D0C96"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</w:t>
            </w: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</w:t>
            </w:r>
          </w:p>
        </w:tc>
        <w:tc>
          <w:tcPr>
            <w:tcW w:w="6355" w:type="dxa"/>
            <w:noWrap/>
            <w:hideMark/>
          </w:tcPr>
          <w:p w14:paraId="2912C814" w14:textId="77777777" w:rsidR="00A53E49" w:rsidRPr="00584C6D" w:rsidRDefault="00A53E49" w:rsidP="00A53E4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GATGTTCTGTTCATTCTGAAAGAGGG</w:t>
            </w:r>
          </w:p>
        </w:tc>
      </w:tr>
      <w:tr w:rsidR="00A53E49" w:rsidRPr="00584C6D" w14:paraId="016E2130" w14:textId="77777777" w:rsidTr="00B1287C">
        <w:tblPrEx>
          <w:jc w:val="left"/>
        </w:tblPrEx>
        <w:trPr>
          <w:trHeight w:val="358"/>
        </w:trPr>
        <w:tc>
          <w:tcPr>
            <w:tcW w:w="2275" w:type="dxa"/>
            <w:noWrap/>
            <w:hideMark/>
          </w:tcPr>
          <w:p w14:paraId="1D3973F6" w14:textId="77777777" w:rsidR="00A53E49" w:rsidRPr="00584C6D" w:rsidRDefault="00A53E49" w:rsidP="00A53E4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214F</w:t>
            </w:r>
            <w:r w:rsidR="003D0C96"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_</w:t>
            </w: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6355" w:type="dxa"/>
            <w:noWrap/>
            <w:hideMark/>
          </w:tcPr>
          <w:p w14:paraId="40225D9D" w14:textId="77777777" w:rsidR="00A53E49" w:rsidRPr="00584C6D" w:rsidRDefault="00A53E49" w:rsidP="00A53E4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CTCTTTCAGAATGAACAGAACATCAC</w:t>
            </w:r>
          </w:p>
        </w:tc>
      </w:tr>
      <w:tr w:rsidR="00023D05" w:rsidRPr="00584C6D" w14:paraId="6004B3C4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</w:tcPr>
          <w:p w14:paraId="3D8A0468" w14:textId="0E74C544" w:rsidR="00023D05" w:rsidRPr="00584C6D" w:rsidRDefault="00023D05" w:rsidP="00215B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214Y_For</w:t>
            </w:r>
          </w:p>
        </w:tc>
        <w:tc>
          <w:tcPr>
            <w:tcW w:w="6355" w:type="dxa"/>
            <w:noWrap/>
          </w:tcPr>
          <w:p w14:paraId="72D7E8A3" w14:textId="2E66D5AE" w:rsidR="00023D05" w:rsidRPr="00584C6D" w:rsidRDefault="00023D05" w:rsidP="00215B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GATGTTCTGTATATTCTGAAAGAGG</w:t>
            </w:r>
          </w:p>
        </w:tc>
      </w:tr>
      <w:tr w:rsidR="00023D05" w:rsidRPr="00584C6D" w14:paraId="438B467A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</w:tcPr>
          <w:p w14:paraId="1BD44B97" w14:textId="2AD07D77" w:rsidR="00023D05" w:rsidRPr="00584C6D" w:rsidRDefault="00023D05" w:rsidP="00215B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214Y_Rev</w:t>
            </w:r>
          </w:p>
        </w:tc>
        <w:tc>
          <w:tcPr>
            <w:tcW w:w="6355" w:type="dxa"/>
            <w:noWrap/>
          </w:tcPr>
          <w:p w14:paraId="3A64AE9B" w14:textId="5A776206" w:rsidR="00023D05" w:rsidRPr="00584C6D" w:rsidRDefault="00023D05" w:rsidP="00215B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TCTTTCAGAATATACAGAACATCAC</w:t>
            </w:r>
          </w:p>
        </w:tc>
      </w:tr>
      <w:tr w:rsidR="00215B0E" w:rsidRPr="00584C6D" w14:paraId="7316C111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  <w:hideMark/>
          </w:tcPr>
          <w:p w14:paraId="78FBD70C" w14:textId="77777777" w:rsidR="00215B0E" w:rsidRPr="00584C6D" w:rsidRDefault="00215B0E" w:rsidP="00215B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96A_For</w:t>
            </w:r>
          </w:p>
        </w:tc>
        <w:tc>
          <w:tcPr>
            <w:tcW w:w="6355" w:type="dxa"/>
            <w:noWrap/>
            <w:hideMark/>
          </w:tcPr>
          <w:p w14:paraId="7075D26E" w14:textId="77777777" w:rsidR="00215B0E" w:rsidRPr="00584C6D" w:rsidRDefault="00215B0E" w:rsidP="00215B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AGCTATTTCGCCATTATTAATAGCG</w:t>
            </w:r>
          </w:p>
        </w:tc>
      </w:tr>
      <w:tr w:rsidR="00215B0E" w:rsidRPr="00584C6D" w14:paraId="3B11E665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  <w:hideMark/>
          </w:tcPr>
          <w:p w14:paraId="4AF993CC" w14:textId="77777777" w:rsidR="00215B0E" w:rsidRPr="00584C6D" w:rsidRDefault="00215B0E" w:rsidP="00215B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96A_Rev</w:t>
            </w:r>
          </w:p>
        </w:tc>
        <w:tc>
          <w:tcPr>
            <w:tcW w:w="6355" w:type="dxa"/>
            <w:noWrap/>
            <w:hideMark/>
          </w:tcPr>
          <w:p w14:paraId="63A7E53B" w14:textId="77777777" w:rsidR="00215B0E" w:rsidRPr="00584C6D" w:rsidRDefault="00215B0E" w:rsidP="00215B0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CTATTAATAATGGCGAAATAGCTGC</w:t>
            </w:r>
          </w:p>
        </w:tc>
      </w:tr>
      <w:tr w:rsidR="00DF7E05" w:rsidRPr="00584C6D" w14:paraId="7364921E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  <w:hideMark/>
          </w:tcPr>
          <w:p w14:paraId="38C081FD" w14:textId="77777777" w:rsidR="00DF7E05" w:rsidRPr="00584C6D" w:rsidRDefault="00DF7E05" w:rsidP="00DF7E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4_For</w:t>
            </w:r>
          </w:p>
        </w:tc>
        <w:tc>
          <w:tcPr>
            <w:tcW w:w="6355" w:type="dxa"/>
            <w:noWrap/>
            <w:hideMark/>
          </w:tcPr>
          <w:p w14:paraId="4C47A3D2" w14:textId="77777777" w:rsidR="00DF7E05" w:rsidRPr="00584C6D" w:rsidRDefault="00DF7E05" w:rsidP="00DF7E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AACTGGTTACCGGTGGTGAAC</w:t>
            </w:r>
          </w:p>
        </w:tc>
      </w:tr>
      <w:tr w:rsidR="00DF7E05" w:rsidRPr="00584C6D" w14:paraId="40440965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  <w:hideMark/>
          </w:tcPr>
          <w:p w14:paraId="74467923" w14:textId="77777777" w:rsidR="00DF7E05" w:rsidRPr="00584C6D" w:rsidRDefault="00DF7E05" w:rsidP="00DF7E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4_Rev</w:t>
            </w:r>
          </w:p>
        </w:tc>
        <w:tc>
          <w:tcPr>
            <w:tcW w:w="6355" w:type="dxa"/>
            <w:noWrap/>
            <w:hideMark/>
          </w:tcPr>
          <w:p w14:paraId="4EA237D0" w14:textId="77777777" w:rsidR="00DF7E05" w:rsidRPr="00584C6D" w:rsidRDefault="00DF7E05" w:rsidP="00DF7E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CAGACCTAGGAAAATCGATATCC</w:t>
            </w:r>
          </w:p>
        </w:tc>
      </w:tr>
      <w:tr w:rsidR="00DF7E05" w:rsidRPr="00584C6D" w14:paraId="6C7C4DF1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  <w:hideMark/>
          </w:tcPr>
          <w:p w14:paraId="0D293193" w14:textId="77777777" w:rsidR="00DF7E05" w:rsidRPr="00584C6D" w:rsidRDefault="0041500A" w:rsidP="00DF7E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694Y_</w:t>
            </w:r>
            <w:r w:rsidR="00DF7E05"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or</w:t>
            </w:r>
          </w:p>
        </w:tc>
        <w:tc>
          <w:tcPr>
            <w:tcW w:w="6355" w:type="dxa"/>
            <w:noWrap/>
            <w:hideMark/>
          </w:tcPr>
          <w:p w14:paraId="005F8BA1" w14:textId="77777777" w:rsidR="00DF7E05" w:rsidRPr="00584C6D" w:rsidRDefault="00DF7E05" w:rsidP="00DF7E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TCGTGCATATGCCCTGGTTGG</w:t>
            </w:r>
          </w:p>
        </w:tc>
      </w:tr>
      <w:tr w:rsidR="00DF7E05" w:rsidRPr="00584C6D" w14:paraId="30329BF5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  <w:hideMark/>
          </w:tcPr>
          <w:p w14:paraId="77C70811" w14:textId="77777777" w:rsidR="00DF7E05" w:rsidRPr="00584C6D" w:rsidRDefault="0041500A" w:rsidP="00DF7E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694Y_</w:t>
            </w:r>
            <w:r w:rsidR="00DF7E05"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6355" w:type="dxa"/>
            <w:noWrap/>
            <w:hideMark/>
          </w:tcPr>
          <w:p w14:paraId="298D6399" w14:textId="77777777" w:rsidR="00DF7E05" w:rsidRPr="00584C6D" w:rsidRDefault="00DF7E05" w:rsidP="00DF7E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AACCAGGGCATATGCACGAC</w:t>
            </w:r>
          </w:p>
        </w:tc>
      </w:tr>
      <w:tr w:rsidR="00FB16D0" w:rsidRPr="00584C6D" w14:paraId="01D33671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  <w:hideMark/>
          </w:tcPr>
          <w:p w14:paraId="2095C266" w14:textId="77777777" w:rsidR="00FB16D0" w:rsidRPr="00584C6D" w:rsidRDefault="00FB16D0" w:rsidP="00FB16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76A_For</w:t>
            </w:r>
          </w:p>
        </w:tc>
        <w:tc>
          <w:tcPr>
            <w:tcW w:w="6355" w:type="dxa"/>
            <w:noWrap/>
            <w:hideMark/>
          </w:tcPr>
          <w:p w14:paraId="2C4F85F8" w14:textId="77777777" w:rsidR="00FB16D0" w:rsidRPr="00584C6D" w:rsidRDefault="00FB16D0" w:rsidP="00FB16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TTAGCAAACGCGCCATTATCAATC  </w:t>
            </w:r>
          </w:p>
        </w:tc>
      </w:tr>
      <w:tr w:rsidR="00FB16D0" w:rsidRPr="00584C6D" w14:paraId="705230BE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  <w:hideMark/>
          </w:tcPr>
          <w:p w14:paraId="1EDC3B22" w14:textId="77777777" w:rsidR="00FB16D0" w:rsidRPr="00584C6D" w:rsidRDefault="00FB16D0" w:rsidP="00FB16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576A_Rev</w:t>
            </w:r>
          </w:p>
        </w:tc>
        <w:tc>
          <w:tcPr>
            <w:tcW w:w="6355" w:type="dxa"/>
            <w:noWrap/>
            <w:hideMark/>
          </w:tcPr>
          <w:p w14:paraId="01D55608" w14:textId="77777777" w:rsidR="00FB16D0" w:rsidRPr="00584C6D" w:rsidRDefault="00FB16D0" w:rsidP="00FB16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GATTGATAATGGCGCGTTTGCTAAC </w:t>
            </w:r>
          </w:p>
        </w:tc>
      </w:tr>
      <w:tr w:rsidR="00FB16D0" w:rsidRPr="00584C6D" w14:paraId="6C9CAB44" w14:textId="77777777" w:rsidTr="00B1287C">
        <w:tblPrEx>
          <w:jc w:val="left"/>
        </w:tblPrEx>
        <w:trPr>
          <w:trHeight w:val="300"/>
        </w:trPr>
        <w:tc>
          <w:tcPr>
            <w:tcW w:w="2275" w:type="dxa"/>
            <w:noWrap/>
            <w:hideMark/>
          </w:tcPr>
          <w:p w14:paraId="1C24DFF1" w14:textId="77777777" w:rsidR="00FB16D0" w:rsidRPr="00584C6D" w:rsidRDefault="00FB16D0" w:rsidP="00FB16D0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3_For</w:t>
            </w:r>
          </w:p>
        </w:tc>
        <w:tc>
          <w:tcPr>
            <w:tcW w:w="6355" w:type="dxa"/>
            <w:noWrap/>
            <w:hideMark/>
          </w:tcPr>
          <w:p w14:paraId="4DAFCEC8" w14:textId="77777777" w:rsidR="00FB16D0" w:rsidRPr="00584C6D" w:rsidRDefault="00FB16D0" w:rsidP="00FB16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TCGAGCATGCATCTAGATTTTAT</w:t>
            </w:r>
          </w:p>
        </w:tc>
      </w:tr>
      <w:tr w:rsidR="001A456A" w:rsidRPr="00584C6D" w14:paraId="111DB71F" w14:textId="77777777" w:rsidTr="00085F92">
        <w:tblPrEx>
          <w:jc w:val="left"/>
        </w:tblPrEx>
        <w:trPr>
          <w:trHeight w:val="300"/>
        </w:trPr>
        <w:tc>
          <w:tcPr>
            <w:tcW w:w="2275" w:type="dxa"/>
            <w:noWrap/>
          </w:tcPr>
          <w:p w14:paraId="721938E9" w14:textId="6EF389FB" w:rsidR="001A456A" w:rsidRPr="00584C6D" w:rsidRDefault="001A456A" w:rsidP="001A456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gfp_Rev</w:t>
            </w:r>
          </w:p>
        </w:tc>
        <w:tc>
          <w:tcPr>
            <w:tcW w:w="6355" w:type="dxa"/>
            <w:noWrap/>
          </w:tcPr>
          <w:p w14:paraId="4CA92C85" w14:textId="10015820" w:rsidR="001A456A" w:rsidRPr="00584C6D" w:rsidRDefault="001A456A" w:rsidP="001A456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CGTATGTTGCATCACCTTCAC</w:t>
            </w:r>
          </w:p>
        </w:tc>
      </w:tr>
      <w:tr w:rsidR="001A456A" w:rsidRPr="00584C6D" w14:paraId="3C1ACD1A" w14:textId="77777777" w:rsidTr="00085F92">
        <w:tblPrEx>
          <w:jc w:val="left"/>
        </w:tblPrEx>
        <w:trPr>
          <w:trHeight w:val="300"/>
        </w:trPr>
        <w:tc>
          <w:tcPr>
            <w:tcW w:w="2275" w:type="dxa"/>
            <w:noWrap/>
          </w:tcPr>
          <w:p w14:paraId="3C06DAB5" w14:textId="1E9E7382" w:rsidR="001A456A" w:rsidRPr="00584C6D" w:rsidRDefault="001A456A" w:rsidP="001A456A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mCherry_Rev</w:t>
            </w:r>
          </w:p>
        </w:tc>
        <w:tc>
          <w:tcPr>
            <w:tcW w:w="6355" w:type="dxa"/>
            <w:noWrap/>
          </w:tcPr>
          <w:p w14:paraId="6E011F4D" w14:textId="467F6D62" w:rsidR="00752C8D" w:rsidRPr="00752C8D" w:rsidRDefault="001A456A" w:rsidP="001A45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4C6D">
              <w:rPr>
                <w:rFonts w:ascii="Times New Roman" w:hAnsi="Times New Roman" w:cs="Times New Roman"/>
                <w:sz w:val="24"/>
                <w:szCs w:val="24"/>
              </w:rPr>
              <w:t>GAACTCCTTGATGATGGCCATG</w:t>
            </w:r>
          </w:p>
        </w:tc>
      </w:tr>
      <w:tr w:rsidR="00752C8D" w:rsidRPr="00584C6D" w14:paraId="54DF3C73" w14:textId="77777777" w:rsidTr="00085F92">
        <w:tblPrEx>
          <w:jc w:val="left"/>
        </w:tblPrEx>
        <w:trPr>
          <w:trHeight w:val="300"/>
        </w:trPr>
        <w:tc>
          <w:tcPr>
            <w:tcW w:w="2275" w:type="dxa"/>
            <w:noWrap/>
          </w:tcPr>
          <w:p w14:paraId="52E34BA2" w14:textId="553D1EAA" w:rsidR="00752C8D" w:rsidRPr="00584C6D" w:rsidRDefault="00752C8D" w:rsidP="001A45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003</w:t>
            </w:r>
          </w:p>
        </w:tc>
        <w:tc>
          <w:tcPr>
            <w:tcW w:w="6355" w:type="dxa"/>
            <w:noWrap/>
          </w:tcPr>
          <w:p w14:paraId="74D9715F" w14:textId="24677CAC" w:rsidR="00752C8D" w:rsidRPr="00584C6D" w:rsidRDefault="00752C8D" w:rsidP="001A45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C8D">
              <w:rPr>
                <w:rFonts w:ascii="Times New Roman" w:hAnsi="Times New Roman" w:cs="Times New Roman"/>
                <w:sz w:val="24"/>
                <w:szCs w:val="24"/>
              </w:rPr>
              <w:t>AGCGGATCCCCCGGGATGGAAGAAGATGATAATCTA</w:t>
            </w:r>
          </w:p>
        </w:tc>
      </w:tr>
      <w:tr w:rsidR="00752C8D" w:rsidRPr="00584C6D" w14:paraId="5ABF0411" w14:textId="77777777" w:rsidTr="00085F92">
        <w:tblPrEx>
          <w:jc w:val="left"/>
        </w:tblPrEx>
        <w:trPr>
          <w:trHeight w:val="300"/>
        </w:trPr>
        <w:tc>
          <w:tcPr>
            <w:tcW w:w="2275" w:type="dxa"/>
            <w:noWrap/>
          </w:tcPr>
          <w:p w14:paraId="131EFA32" w14:textId="774DD7A4" w:rsidR="00752C8D" w:rsidRPr="00584C6D" w:rsidRDefault="00752C8D" w:rsidP="001A45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004</w:t>
            </w:r>
          </w:p>
        </w:tc>
        <w:tc>
          <w:tcPr>
            <w:tcW w:w="6355" w:type="dxa"/>
            <w:noWrap/>
          </w:tcPr>
          <w:p w14:paraId="267111A7" w14:textId="6CEBF7B1" w:rsidR="00752C8D" w:rsidRPr="00584C6D" w:rsidRDefault="00752C8D" w:rsidP="001A456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2C8D">
              <w:rPr>
                <w:rFonts w:ascii="Times New Roman" w:hAnsi="Times New Roman" w:cs="Times New Roman"/>
                <w:sz w:val="24"/>
                <w:szCs w:val="24"/>
              </w:rPr>
              <w:t>AGCCTCGAGTTAAAAATCTATGTCCCAGTTGTCTTC</w:t>
            </w:r>
          </w:p>
        </w:tc>
      </w:tr>
      <w:bookmarkEnd w:id="0"/>
    </w:tbl>
    <w:p w14:paraId="51633D06" w14:textId="77777777" w:rsidR="008040C6" w:rsidRDefault="008040C6" w:rsidP="00CD2312">
      <w:pPr>
        <w:jc w:val="center"/>
        <w:rPr>
          <w:rFonts w:ascii="Arial" w:hAnsi="Arial" w:cs="Arial"/>
          <w:sz w:val="20"/>
          <w:szCs w:val="20"/>
        </w:rPr>
      </w:pPr>
    </w:p>
    <w:p w14:paraId="6728E99E" w14:textId="77777777" w:rsidR="008040C6" w:rsidRDefault="008040C6" w:rsidP="00CD2312">
      <w:pPr>
        <w:jc w:val="center"/>
        <w:rPr>
          <w:rFonts w:ascii="Arial" w:hAnsi="Arial" w:cs="Arial"/>
          <w:sz w:val="20"/>
          <w:szCs w:val="20"/>
        </w:rPr>
      </w:pPr>
    </w:p>
    <w:p w14:paraId="27973575" w14:textId="77777777" w:rsidR="008040C6" w:rsidRPr="00CD2312" w:rsidRDefault="008040C6" w:rsidP="00CD2312">
      <w:pPr>
        <w:jc w:val="center"/>
        <w:rPr>
          <w:rFonts w:ascii="Arial" w:hAnsi="Arial" w:cs="Arial"/>
          <w:sz w:val="20"/>
          <w:szCs w:val="20"/>
        </w:rPr>
      </w:pPr>
    </w:p>
    <w:sectPr w:rsidR="008040C6" w:rsidRPr="00CD2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312"/>
    <w:rsid w:val="00023D05"/>
    <w:rsid w:val="00085F92"/>
    <w:rsid w:val="001A456A"/>
    <w:rsid w:val="001E5FD1"/>
    <w:rsid w:val="001E6738"/>
    <w:rsid w:val="00215B0E"/>
    <w:rsid w:val="0027641F"/>
    <w:rsid w:val="003021FC"/>
    <w:rsid w:val="003D0C96"/>
    <w:rsid w:val="003F13B6"/>
    <w:rsid w:val="003F279D"/>
    <w:rsid w:val="0041500A"/>
    <w:rsid w:val="004E64D0"/>
    <w:rsid w:val="00584C6D"/>
    <w:rsid w:val="00633A85"/>
    <w:rsid w:val="006854B8"/>
    <w:rsid w:val="006D4F58"/>
    <w:rsid w:val="00736153"/>
    <w:rsid w:val="00752C8D"/>
    <w:rsid w:val="00793A55"/>
    <w:rsid w:val="007F4DD5"/>
    <w:rsid w:val="008040C6"/>
    <w:rsid w:val="009A4DCB"/>
    <w:rsid w:val="00A53E49"/>
    <w:rsid w:val="00A63B9B"/>
    <w:rsid w:val="00B1287C"/>
    <w:rsid w:val="00C45CD4"/>
    <w:rsid w:val="00CD2312"/>
    <w:rsid w:val="00D82263"/>
    <w:rsid w:val="00D86673"/>
    <w:rsid w:val="00DF7E05"/>
    <w:rsid w:val="00EE389F"/>
    <w:rsid w:val="00FB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3252"/>
  <w15:chartTrackingRefBased/>
  <w15:docId w15:val="{C41E5C3A-B277-4AC4-BE52-BB5587569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3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cis Crick Institute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Kousis</dc:creator>
  <cp:keywords/>
  <dc:description/>
  <cp:lastModifiedBy>Kostas  Kousis</cp:lastModifiedBy>
  <cp:revision>10</cp:revision>
  <dcterms:created xsi:type="dcterms:W3CDTF">2022-03-03T12:02:00Z</dcterms:created>
  <dcterms:modified xsi:type="dcterms:W3CDTF">2024-06-05T13:04:00Z</dcterms:modified>
</cp:coreProperties>
</file>